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9886CD" w14:textId="77777777" w:rsidR="0035232F" w:rsidRDefault="0035232F" w:rsidP="00493403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</w:p>
    <w:p w14:paraId="3B8A2BC3" w14:textId="77777777" w:rsidR="0035232F" w:rsidRDefault="0035232F" w:rsidP="00493403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</w:p>
    <w:p w14:paraId="1F425855" w14:textId="77777777" w:rsidR="0035232F" w:rsidRDefault="0035232F" w:rsidP="00493403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</w:p>
    <w:p w14:paraId="57766DB9" w14:textId="77777777" w:rsidR="00C6611D" w:rsidRPr="00C6611D" w:rsidRDefault="00C6611D" w:rsidP="00C6611D">
      <w:pPr>
        <w:spacing w:before="240" w:line="276" w:lineRule="auto"/>
        <w:jc w:val="both"/>
        <w:rPr>
          <w:b/>
          <w:sz w:val="24"/>
          <w:szCs w:val="24"/>
          <w:lang w:val="en-GB"/>
        </w:rPr>
      </w:pPr>
      <w:r w:rsidRPr="00C6611D">
        <w:rPr>
          <w:b/>
          <w:sz w:val="24"/>
          <w:szCs w:val="24"/>
          <w:lang w:val="en-GB"/>
        </w:rPr>
        <w:t xml:space="preserve">A new understanding and evaluation of food sustainability in six different food systems in Kenya and Bolivia </w:t>
      </w:r>
    </w:p>
    <w:p w14:paraId="755C2F1D" w14:textId="71806E8B" w:rsidR="00C6611D" w:rsidRPr="00C6611D" w:rsidRDefault="00C6611D" w:rsidP="00C6611D">
      <w:pPr>
        <w:spacing w:before="240" w:line="276" w:lineRule="auto"/>
        <w:jc w:val="both"/>
        <w:rPr>
          <w:sz w:val="24"/>
          <w:szCs w:val="24"/>
          <w:lang w:val="en-GB"/>
        </w:rPr>
      </w:pPr>
      <w:bookmarkStart w:id="0" w:name="_gjdgxs" w:colFirst="0" w:colLast="0"/>
      <w:bookmarkEnd w:id="0"/>
      <w:r w:rsidRPr="00C6611D">
        <w:rPr>
          <w:sz w:val="24"/>
          <w:szCs w:val="24"/>
          <w:lang w:val="en-GB"/>
        </w:rPr>
        <w:t>Johanna Jacobi*</w:t>
      </w:r>
      <w:r w:rsidRPr="00C6611D">
        <w:rPr>
          <w:sz w:val="24"/>
          <w:szCs w:val="24"/>
          <w:vertAlign w:val="superscript"/>
          <w:lang w:val="en-GB"/>
        </w:rPr>
        <w:t>1,2</w:t>
      </w:r>
      <w:r w:rsidRPr="00C6611D">
        <w:rPr>
          <w:sz w:val="24"/>
          <w:szCs w:val="24"/>
          <w:lang w:val="en-GB"/>
        </w:rPr>
        <w:t xml:space="preserve">, </w:t>
      </w:r>
      <w:proofErr w:type="spellStart"/>
      <w:r w:rsidRPr="00C6611D">
        <w:rPr>
          <w:sz w:val="24"/>
          <w:szCs w:val="24"/>
          <w:lang w:val="en-GB"/>
        </w:rPr>
        <w:t>Stellah</w:t>
      </w:r>
      <w:proofErr w:type="spellEnd"/>
      <w:r w:rsidRPr="00C6611D">
        <w:rPr>
          <w:sz w:val="24"/>
          <w:szCs w:val="24"/>
          <w:lang w:val="en-GB"/>
        </w:rPr>
        <w:t xml:space="preserve"> Mukhovi</w:t>
      </w:r>
      <w:r w:rsidRPr="00C6611D">
        <w:rPr>
          <w:sz w:val="24"/>
          <w:szCs w:val="24"/>
          <w:vertAlign w:val="superscript"/>
          <w:lang w:val="en-GB"/>
        </w:rPr>
        <w:t>3</w:t>
      </w:r>
      <w:r w:rsidRPr="00C6611D">
        <w:rPr>
          <w:sz w:val="24"/>
          <w:szCs w:val="24"/>
          <w:lang w:val="en-GB"/>
        </w:rPr>
        <w:t xml:space="preserve">, </w:t>
      </w:r>
      <w:proofErr w:type="spellStart"/>
      <w:r w:rsidRPr="00C6611D">
        <w:rPr>
          <w:sz w:val="24"/>
          <w:szCs w:val="24"/>
          <w:lang w:val="en-GB"/>
        </w:rPr>
        <w:t>Aymara</w:t>
      </w:r>
      <w:proofErr w:type="spellEnd"/>
      <w:r w:rsidRPr="00C6611D">
        <w:rPr>
          <w:sz w:val="24"/>
          <w:szCs w:val="24"/>
          <w:lang w:val="en-GB"/>
        </w:rPr>
        <w:t xml:space="preserve"> Llanque</w:t>
      </w:r>
      <w:r w:rsidRPr="00C6611D">
        <w:rPr>
          <w:sz w:val="24"/>
          <w:szCs w:val="24"/>
          <w:vertAlign w:val="superscript"/>
          <w:lang w:val="en-GB"/>
        </w:rPr>
        <w:t>1</w:t>
      </w:r>
      <w:r w:rsidR="002A1AE0">
        <w:rPr>
          <w:sz w:val="24"/>
          <w:szCs w:val="24"/>
          <w:lang w:val="en-GB"/>
        </w:rPr>
        <w:t>, Mark</w:t>
      </w:r>
      <w:r w:rsidRPr="00C6611D">
        <w:rPr>
          <w:sz w:val="24"/>
          <w:szCs w:val="24"/>
          <w:lang w:val="en-GB"/>
        </w:rPr>
        <w:t>us Giger</w:t>
      </w:r>
      <w:r w:rsidRPr="00C6611D">
        <w:rPr>
          <w:sz w:val="24"/>
          <w:szCs w:val="24"/>
          <w:vertAlign w:val="superscript"/>
          <w:lang w:val="en-GB"/>
        </w:rPr>
        <w:t>1</w:t>
      </w:r>
      <w:r w:rsidRPr="00C6611D">
        <w:rPr>
          <w:sz w:val="24"/>
          <w:szCs w:val="24"/>
          <w:lang w:val="en-GB"/>
        </w:rPr>
        <w:t>, Adriana Bessa</w:t>
      </w:r>
      <w:r w:rsidRPr="00C6611D">
        <w:rPr>
          <w:sz w:val="24"/>
          <w:szCs w:val="24"/>
          <w:vertAlign w:val="superscript"/>
          <w:lang w:val="en-GB"/>
        </w:rPr>
        <w:t>4</w:t>
      </w:r>
      <w:r w:rsidRPr="00C6611D">
        <w:rPr>
          <w:sz w:val="24"/>
          <w:szCs w:val="24"/>
          <w:lang w:val="en-GB"/>
        </w:rPr>
        <w:t>, Christophe Golay</w:t>
      </w:r>
      <w:r w:rsidRPr="00C6611D">
        <w:rPr>
          <w:sz w:val="24"/>
          <w:szCs w:val="24"/>
          <w:vertAlign w:val="superscript"/>
          <w:lang w:val="en-GB"/>
        </w:rPr>
        <w:t>4</w:t>
      </w:r>
      <w:r w:rsidRPr="00C6611D">
        <w:rPr>
          <w:sz w:val="24"/>
          <w:szCs w:val="24"/>
          <w:lang w:val="en-GB"/>
        </w:rPr>
        <w:t xml:space="preserve">, </w:t>
      </w:r>
      <w:proofErr w:type="spellStart"/>
      <w:r w:rsidRPr="00C6611D">
        <w:rPr>
          <w:sz w:val="24"/>
          <w:szCs w:val="24"/>
          <w:lang w:val="en-GB"/>
        </w:rPr>
        <w:t>Chinwe</w:t>
      </w:r>
      <w:proofErr w:type="spellEnd"/>
      <w:r w:rsidRPr="00C6611D">
        <w:rPr>
          <w:sz w:val="24"/>
          <w:szCs w:val="24"/>
          <w:lang w:val="en-GB"/>
        </w:rPr>
        <w:t xml:space="preserve"> </w:t>
      </w:r>
      <w:proofErr w:type="spellStart"/>
      <w:r w:rsidRPr="00C6611D">
        <w:rPr>
          <w:sz w:val="24"/>
          <w:szCs w:val="24"/>
          <w:lang w:val="en-GB"/>
        </w:rPr>
        <w:t>Ifejika</w:t>
      </w:r>
      <w:proofErr w:type="spellEnd"/>
      <w:r w:rsidR="002A1AE0">
        <w:rPr>
          <w:sz w:val="24"/>
          <w:szCs w:val="24"/>
          <w:lang w:val="en-GB"/>
        </w:rPr>
        <w:t xml:space="preserve"> </w:t>
      </w:r>
      <w:bookmarkStart w:id="1" w:name="_GoBack"/>
      <w:bookmarkEnd w:id="1"/>
      <w:r w:rsidRPr="00C6611D">
        <w:rPr>
          <w:sz w:val="24"/>
          <w:szCs w:val="24"/>
          <w:lang w:val="en-GB"/>
        </w:rPr>
        <w:t>Speranza</w:t>
      </w:r>
      <w:r w:rsidRPr="00C6611D">
        <w:rPr>
          <w:sz w:val="24"/>
          <w:szCs w:val="24"/>
          <w:vertAlign w:val="superscript"/>
          <w:lang w:val="en-GB"/>
        </w:rPr>
        <w:t>2</w:t>
      </w:r>
      <w:r w:rsidRPr="00C6611D">
        <w:rPr>
          <w:sz w:val="24"/>
          <w:szCs w:val="24"/>
          <w:lang w:val="en-GB"/>
        </w:rPr>
        <w:t>, Veronica Mwangi</w:t>
      </w:r>
      <w:r w:rsidRPr="00C6611D">
        <w:rPr>
          <w:sz w:val="24"/>
          <w:szCs w:val="24"/>
          <w:vertAlign w:val="superscript"/>
          <w:lang w:val="en-GB"/>
        </w:rPr>
        <w:t>3</w:t>
      </w:r>
      <w:r w:rsidRPr="00C6611D">
        <w:rPr>
          <w:sz w:val="24"/>
          <w:szCs w:val="24"/>
          <w:lang w:val="en-GB"/>
        </w:rPr>
        <w:t xml:space="preserve">, </w:t>
      </w:r>
      <w:proofErr w:type="spellStart"/>
      <w:r w:rsidRPr="00C6611D">
        <w:rPr>
          <w:sz w:val="24"/>
          <w:szCs w:val="24"/>
          <w:lang w:val="en-GB"/>
        </w:rPr>
        <w:t>Horacio</w:t>
      </w:r>
      <w:proofErr w:type="spellEnd"/>
      <w:r w:rsidRPr="00C6611D">
        <w:rPr>
          <w:sz w:val="24"/>
          <w:szCs w:val="24"/>
          <w:lang w:val="en-GB"/>
        </w:rPr>
        <w:t xml:space="preserve"> Augstburger</w:t>
      </w:r>
      <w:r w:rsidRPr="00C6611D">
        <w:rPr>
          <w:sz w:val="24"/>
          <w:szCs w:val="24"/>
          <w:vertAlign w:val="superscript"/>
          <w:lang w:val="en-GB"/>
        </w:rPr>
        <w:t>1</w:t>
      </w:r>
      <w:r w:rsidRPr="00C6611D">
        <w:rPr>
          <w:sz w:val="24"/>
          <w:szCs w:val="24"/>
          <w:lang w:val="en-GB"/>
        </w:rPr>
        <w:t>, Elisabeth Buergi-Bonanomi</w:t>
      </w:r>
      <w:r w:rsidRPr="00C6611D">
        <w:rPr>
          <w:sz w:val="24"/>
          <w:szCs w:val="24"/>
          <w:vertAlign w:val="superscript"/>
          <w:lang w:val="en-GB"/>
        </w:rPr>
        <w:t>1</w:t>
      </w:r>
      <w:r w:rsidRPr="00C6611D">
        <w:rPr>
          <w:sz w:val="24"/>
          <w:szCs w:val="24"/>
          <w:lang w:val="en-GB"/>
        </w:rPr>
        <w:t>, Tobias Haller</w:t>
      </w:r>
      <w:r w:rsidRPr="00C6611D">
        <w:rPr>
          <w:sz w:val="24"/>
          <w:szCs w:val="24"/>
          <w:vertAlign w:val="superscript"/>
          <w:lang w:val="en-GB"/>
        </w:rPr>
        <w:t>5</w:t>
      </w:r>
      <w:r w:rsidRPr="00C6611D">
        <w:rPr>
          <w:sz w:val="24"/>
          <w:szCs w:val="24"/>
          <w:lang w:val="en-GB"/>
        </w:rPr>
        <w:t>, Boniface P. Kiteme</w:t>
      </w:r>
      <w:r w:rsidRPr="00C6611D">
        <w:rPr>
          <w:sz w:val="24"/>
          <w:szCs w:val="24"/>
          <w:vertAlign w:val="superscript"/>
          <w:lang w:val="en-GB"/>
        </w:rPr>
        <w:t>6</w:t>
      </w:r>
      <w:r w:rsidRPr="00C6611D">
        <w:rPr>
          <w:sz w:val="24"/>
          <w:szCs w:val="24"/>
          <w:lang w:val="en-GB"/>
        </w:rPr>
        <w:t>, José M.F. Delgado Burgoa</w:t>
      </w:r>
      <w:r w:rsidRPr="00C6611D">
        <w:rPr>
          <w:sz w:val="24"/>
          <w:szCs w:val="24"/>
          <w:vertAlign w:val="superscript"/>
          <w:lang w:val="en-GB"/>
        </w:rPr>
        <w:t>7</w:t>
      </w:r>
      <w:r w:rsidRPr="00C6611D">
        <w:rPr>
          <w:sz w:val="24"/>
          <w:szCs w:val="24"/>
          <w:lang w:val="en-GB"/>
        </w:rPr>
        <w:t>, Theresa Tribaldos</w:t>
      </w:r>
      <w:r w:rsidRPr="00C6611D">
        <w:rPr>
          <w:sz w:val="24"/>
          <w:szCs w:val="24"/>
          <w:vertAlign w:val="superscript"/>
          <w:lang w:val="en-GB"/>
        </w:rPr>
        <w:t>1</w:t>
      </w:r>
      <w:r w:rsidRPr="00C6611D">
        <w:rPr>
          <w:sz w:val="24"/>
          <w:szCs w:val="24"/>
          <w:lang w:val="en-GB"/>
        </w:rPr>
        <w:t>, Stephan Rist</w:t>
      </w:r>
      <w:r w:rsidRPr="00C6611D">
        <w:rPr>
          <w:sz w:val="24"/>
          <w:szCs w:val="24"/>
          <w:vertAlign w:val="superscript"/>
          <w:lang w:val="en-GB"/>
        </w:rPr>
        <w:t>1,2</w:t>
      </w:r>
      <w:r w:rsidR="00AB6490">
        <w:rPr>
          <w:sz w:val="24"/>
          <w:szCs w:val="24"/>
          <w:vertAlign w:val="superscript"/>
          <w:lang w:val="en-GB"/>
        </w:rPr>
        <w:t>,8</w:t>
      </w:r>
    </w:p>
    <w:p w14:paraId="6C8874BA" w14:textId="009EFF85" w:rsidR="00C6611D" w:rsidRPr="00AB6490" w:rsidRDefault="00C6611D" w:rsidP="00C6611D">
      <w:pPr>
        <w:pStyle w:val="Heading1"/>
      </w:pPr>
      <w:r w:rsidRPr="00D10779">
        <w:rPr>
          <w:vertAlign w:val="superscript"/>
        </w:rPr>
        <w:t>1</w:t>
      </w:r>
      <w:r>
        <w:t xml:space="preserve">Centre for Development and Environment, University of Bern, Switzerland. </w:t>
      </w:r>
      <w:r w:rsidRPr="00D10779">
        <w:rPr>
          <w:vertAlign w:val="superscript"/>
        </w:rPr>
        <w:t>2</w:t>
      </w:r>
      <w:r>
        <w:t xml:space="preserve">Institute of Geography, University of Bern, Switzerland. </w:t>
      </w:r>
      <w:r w:rsidRPr="00D10779">
        <w:rPr>
          <w:vertAlign w:val="superscript"/>
        </w:rPr>
        <w:t>3</w:t>
      </w:r>
      <w:r>
        <w:t xml:space="preserve">Department of Geography and Environmental Studies, University of Nairobi, Kenya. </w:t>
      </w:r>
      <w:r w:rsidRPr="00D10779">
        <w:rPr>
          <w:vertAlign w:val="superscript"/>
        </w:rPr>
        <w:t>4</w:t>
      </w:r>
      <w:r w:rsidRPr="00D10779">
        <w:t>Geneva Academy of International Hu</w:t>
      </w:r>
      <w:r>
        <w:t xml:space="preserve">manitarian Law and Human Rights, Geneva, Switzerland. </w:t>
      </w:r>
      <w:r w:rsidRPr="00D10779">
        <w:rPr>
          <w:vertAlign w:val="superscript"/>
        </w:rPr>
        <w:t>5</w:t>
      </w:r>
      <w:r>
        <w:t xml:space="preserve">Institute of Social Anthropology, University of Bern, Switzerland. </w:t>
      </w:r>
      <w:r w:rsidRPr="00D10779">
        <w:rPr>
          <w:vertAlign w:val="superscript"/>
        </w:rPr>
        <w:t>6</w:t>
      </w:r>
      <w:r w:rsidRPr="00D10779">
        <w:t>Centre for Training and Integrated Research in Arid and Semi-arid Land Development,</w:t>
      </w:r>
      <w:r>
        <w:t xml:space="preserve"> </w:t>
      </w:r>
      <w:proofErr w:type="spellStart"/>
      <w:r>
        <w:t>Nanyuki</w:t>
      </w:r>
      <w:proofErr w:type="spellEnd"/>
      <w:r>
        <w:t xml:space="preserve">, Kenya. </w:t>
      </w:r>
      <w:r w:rsidRPr="002A1AE0">
        <w:rPr>
          <w:vertAlign w:val="superscript"/>
        </w:rPr>
        <w:t>7</w:t>
      </w:r>
      <w:r w:rsidRPr="002A1AE0">
        <w:t xml:space="preserve">Comunidad </w:t>
      </w:r>
      <w:proofErr w:type="spellStart"/>
      <w:r w:rsidRPr="002A1AE0">
        <w:t>Pluricultural</w:t>
      </w:r>
      <w:proofErr w:type="spellEnd"/>
      <w:r w:rsidRPr="002A1AE0">
        <w:t xml:space="preserve"> </w:t>
      </w:r>
      <w:proofErr w:type="spellStart"/>
      <w:r w:rsidRPr="002A1AE0">
        <w:t>Andino-Amazónica</w:t>
      </w:r>
      <w:proofErr w:type="spellEnd"/>
      <w:r w:rsidRPr="002A1AE0">
        <w:t xml:space="preserve"> para la </w:t>
      </w:r>
      <w:proofErr w:type="spellStart"/>
      <w:r w:rsidRPr="002A1AE0">
        <w:t>Sustentabilidad</w:t>
      </w:r>
      <w:proofErr w:type="spellEnd"/>
      <w:r w:rsidRPr="002A1AE0">
        <w:t xml:space="preserve">, Cochabamba, Bolivia. </w:t>
      </w:r>
      <w:r w:rsidR="00AB6490" w:rsidRPr="00693051">
        <w:rPr>
          <w:vertAlign w:val="superscript"/>
        </w:rPr>
        <w:t>8</w:t>
      </w:r>
      <w:r w:rsidR="00AB6490">
        <w:t>UNESCO Chair on Natural and Cultural Heritage and Sustainable Mountain Development, University of Bern, Switzerland.</w:t>
      </w:r>
    </w:p>
    <w:p w14:paraId="49F2F3E3" w14:textId="77777777" w:rsidR="00C6611D" w:rsidRPr="002A1AE0" w:rsidRDefault="00C6611D" w:rsidP="00C6611D">
      <w:pPr>
        <w:spacing w:line="276" w:lineRule="auto"/>
        <w:rPr>
          <w:lang w:val="en-GB"/>
        </w:rPr>
      </w:pPr>
      <w:r w:rsidRPr="002A1AE0">
        <w:rPr>
          <w:lang w:val="en-GB"/>
        </w:rPr>
        <w:t>*Correspondence: Johanna.jacobi@cde.unibe.ch</w:t>
      </w:r>
    </w:p>
    <w:p w14:paraId="6BCD1146" w14:textId="77777777" w:rsidR="0035232F" w:rsidRPr="002A1AE0" w:rsidRDefault="0035232F" w:rsidP="00493403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</w:p>
    <w:p w14:paraId="272FA195" w14:textId="77777777" w:rsidR="0035232F" w:rsidRPr="002A1AE0" w:rsidRDefault="0035232F" w:rsidP="00493403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</w:p>
    <w:p w14:paraId="48CCE8A6" w14:textId="77777777" w:rsidR="00C6611D" w:rsidRPr="002A1AE0" w:rsidRDefault="00C6611D" w:rsidP="00493403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 w:cstheme="minorHAnsi"/>
          <w:b/>
          <w:bdr w:val="none" w:sz="0" w:space="0" w:color="auto" w:frame="1"/>
          <w:lang w:val="en-GB"/>
        </w:rPr>
      </w:pPr>
    </w:p>
    <w:p w14:paraId="1A2B3001" w14:textId="77777777" w:rsidR="00C6611D" w:rsidRPr="002A1AE0" w:rsidRDefault="00C6611D" w:rsidP="00493403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 w:cstheme="minorHAnsi"/>
          <w:b/>
          <w:bdr w:val="none" w:sz="0" w:space="0" w:color="auto" w:frame="1"/>
          <w:lang w:val="en-GB"/>
        </w:rPr>
      </w:pPr>
    </w:p>
    <w:p w14:paraId="0B9031D4" w14:textId="78060643" w:rsidR="0035232F" w:rsidRPr="00041C8C" w:rsidRDefault="0035232F" w:rsidP="00493403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 w:cstheme="minorHAnsi"/>
          <w:bdr w:val="none" w:sz="0" w:space="0" w:color="auto" w:frame="1"/>
          <w:lang w:val="en-GB"/>
        </w:rPr>
      </w:pPr>
      <w:r w:rsidRPr="00041C8C">
        <w:rPr>
          <w:rStyle w:val="gd15mcfceub"/>
          <w:rFonts w:asciiTheme="minorHAnsi" w:hAnsiTheme="minorHAnsi" w:cstheme="minorHAnsi"/>
          <w:b/>
          <w:bdr w:val="none" w:sz="0" w:space="0" w:color="auto" w:frame="1"/>
          <w:lang w:val="en-GB"/>
        </w:rPr>
        <w:t xml:space="preserve">Supplementary Table </w:t>
      </w:r>
      <w:r w:rsidR="006F135D" w:rsidRPr="00041C8C">
        <w:rPr>
          <w:rStyle w:val="gd15mcfceub"/>
          <w:rFonts w:asciiTheme="minorHAnsi" w:hAnsiTheme="minorHAnsi" w:cstheme="minorHAnsi"/>
          <w:b/>
          <w:bdr w:val="none" w:sz="0" w:space="0" w:color="auto" w:frame="1"/>
          <w:lang w:val="en-GB"/>
        </w:rPr>
        <w:t>S</w:t>
      </w:r>
      <w:r w:rsidRPr="00041C8C">
        <w:rPr>
          <w:rStyle w:val="gd15mcfceub"/>
          <w:rFonts w:asciiTheme="minorHAnsi" w:hAnsiTheme="minorHAnsi" w:cstheme="minorHAnsi"/>
          <w:b/>
          <w:bdr w:val="none" w:sz="0" w:space="0" w:color="auto" w:frame="1"/>
          <w:lang w:val="en-GB"/>
        </w:rPr>
        <w:t>1</w:t>
      </w:r>
      <w:r w:rsidRPr="00041C8C">
        <w:rPr>
          <w:rStyle w:val="gd15mcfceub"/>
          <w:rFonts w:asciiTheme="minorHAnsi" w:hAnsiTheme="minorHAnsi" w:cstheme="minorHAnsi"/>
          <w:bdr w:val="none" w:sz="0" w:space="0" w:color="auto" w:frame="1"/>
          <w:lang w:val="en-GB"/>
        </w:rPr>
        <w:t>. Pr</w:t>
      </w:r>
      <w:r w:rsidR="00AA0E52" w:rsidRPr="00041C8C">
        <w:rPr>
          <w:rStyle w:val="gd15mcfceub"/>
          <w:rFonts w:asciiTheme="minorHAnsi" w:hAnsiTheme="minorHAnsi" w:cstheme="minorHAnsi"/>
          <w:bdr w:val="none" w:sz="0" w:space="0" w:color="auto" w:frame="1"/>
          <w:lang w:val="en-GB"/>
        </w:rPr>
        <w:t xml:space="preserve">incipal component analysis of </w:t>
      </w:r>
      <w:r w:rsidR="005330E7" w:rsidRPr="00041C8C">
        <w:rPr>
          <w:rStyle w:val="gd15mcfceub"/>
          <w:rFonts w:asciiTheme="minorHAnsi" w:hAnsiTheme="minorHAnsi" w:cstheme="minorHAnsi"/>
          <w:bdr w:val="none" w:sz="0" w:space="0" w:color="auto" w:frame="1"/>
          <w:lang w:val="en-GB"/>
        </w:rPr>
        <w:t>56</w:t>
      </w:r>
      <w:r w:rsidR="00452CB2" w:rsidRPr="00041C8C">
        <w:rPr>
          <w:rStyle w:val="gd15mcfceub"/>
          <w:rFonts w:asciiTheme="minorHAnsi" w:hAnsiTheme="minorHAnsi" w:cstheme="minorHAnsi"/>
          <w:bdr w:val="none" w:sz="0" w:space="0" w:color="auto" w:frame="1"/>
          <w:lang w:val="en-GB"/>
        </w:rPr>
        <w:t xml:space="preserve"> </w:t>
      </w:r>
      <w:r w:rsidR="00AA0E52" w:rsidRPr="00041C8C">
        <w:rPr>
          <w:rStyle w:val="gd15mcfceub"/>
          <w:rFonts w:asciiTheme="minorHAnsi" w:hAnsiTheme="minorHAnsi" w:cstheme="minorHAnsi"/>
          <w:bdr w:val="none" w:sz="0" w:space="0" w:color="auto" w:frame="1"/>
          <w:lang w:val="en-GB"/>
        </w:rPr>
        <w:t>food sustainability indicators</w:t>
      </w:r>
    </w:p>
    <w:p w14:paraId="2E7A41EB" w14:textId="77777777" w:rsidR="0035232F" w:rsidRDefault="0035232F" w:rsidP="00493403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</w:p>
    <w:p w14:paraId="590EAD33" w14:textId="168BB85C" w:rsidR="0035232F" w:rsidRDefault="0035232F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</w:p>
    <w:p w14:paraId="78013DD2" w14:textId="233F939D" w:rsidR="00493403" w:rsidRPr="0035232F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r w:rsidRPr="0035232F">
        <w:rPr>
          <w:rStyle w:val="gd15mcfceub"/>
          <w:rFonts w:ascii="Lucida Console" w:hAnsi="Lucida Console"/>
          <w:bdr w:val="none" w:sz="0" w:space="0" w:color="auto" w:frame="1"/>
          <w:lang w:val="en-GB"/>
        </w:rPr>
        <w:t>Principal Components Analysis</w:t>
      </w:r>
    </w:p>
    <w:p w14:paraId="62AD8B89" w14:textId="77777777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Call: principal(r = </w:t>
      </w: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correlation$rho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, </w:t>
      </w: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nfactor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= 4)</w:t>
      </w:r>
    </w:p>
    <w:p w14:paraId="36CEF67D" w14:textId="77777777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Standardized loadings (pattern matrix) based upon correlation matrix</w:t>
      </w:r>
    </w:p>
    <w:p w14:paraId="3CD2EC95" w14:textId="28F8C0A0" w:rsidR="00493403" w:rsidRPr="0035232F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r w:rsidRPr="0035232F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                RC1   RC3   RC2   RC4    </w:t>
      </w:r>
    </w:p>
    <w:p w14:paraId="02CADB70" w14:textId="5C494E0D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Household_food_security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22  0.12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21  0.50 </w:t>
      </w:r>
    </w:p>
    <w:p w14:paraId="3B50F9DB" w14:textId="03444302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Access_to_land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3  0.00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15  0.38 </w:t>
      </w:r>
    </w:p>
    <w:p w14:paraId="2C8E19CF" w14:textId="6CCB67FC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Access_to_water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4  0.13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01  0.73 </w:t>
      </w:r>
    </w:p>
    <w:p w14:paraId="6280DD1C" w14:textId="52611A98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Capacity_to_process_food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0.16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3  0.70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05 </w:t>
      </w:r>
    </w:p>
    <w:p w14:paraId="04AF5CE2" w14:textId="72462749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Capacity_to_store_food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29  0.06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31 -0.02 </w:t>
      </w:r>
    </w:p>
    <w:p w14:paraId="568AF82E" w14:textId="085E1535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Food_price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    0.30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28  0.33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08 </w:t>
      </w:r>
    </w:p>
    <w:p w14:paraId="2C5FF1C0" w14:textId="1C604522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Locally_produced_food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0  0.03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02 -0.21 </w:t>
      </w:r>
    </w:p>
    <w:p w14:paraId="77CA21F2" w14:textId="3448E9A4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Ability_to_provide_food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06  0.41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57  0.08 </w:t>
      </w:r>
    </w:p>
    <w:p w14:paraId="208540E5" w14:textId="6C380C92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lastRenderedPageBreak/>
        <w:t>Perceptions_on_good_diet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05  0.02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03  0.30 </w:t>
      </w:r>
    </w:p>
    <w:p w14:paraId="33174DF6" w14:textId="3D472EA1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Water_accessibility_for_consumption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0.20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34  0.62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13 </w:t>
      </w:r>
    </w:p>
    <w:p w14:paraId="201695C2" w14:textId="6ED4BE69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Water_quality_for_consumption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0.48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1  0.15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22 </w:t>
      </w:r>
    </w:p>
    <w:p w14:paraId="1D7C0095" w14:textId="7299BFDF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Water_accessibility_irrigation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0.18 -0.05 -0.18 -0.67 </w:t>
      </w:r>
    </w:p>
    <w:p w14:paraId="392F0415" w14:textId="0F62C66D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Access_to_seed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25  0.24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12  0.09 </w:t>
      </w:r>
    </w:p>
    <w:p w14:paraId="5BBC7D0F" w14:textId="5B62F32D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Land_right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7  0.41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04  0.00 </w:t>
      </w:r>
    </w:p>
    <w:p w14:paraId="691683B6" w14:textId="428B5689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Women_With_land_right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3  0.26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37  0.48 </w:t>
      </w:r>
    </w:p>
    <w:p w14:paraId="1FC7C01A" w14:textId="32107B09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Women_access_to_credit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48  0.01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11 -0.04 </w:t>
      </w:r>
    </w:p>
    <w:p w14:paraId="4D2156E6" w14:textId="3D4CD752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Food_diversity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0  0.43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14  0.16 </w:t>
      </w:r>
    </w:p>
    <w:p w14:paraId="130F8AE7" w14:textId="47ED3077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Covering_nutritional_need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0.24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23  0.45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08 </w:t>
      </w:r>
    </w:p>
    <w:p w14:paraId="56506F1F" w14:textId="7169309A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Local_food_tradition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57  0.01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35 -0.01 </w:t>
      </w:r>
    </w:p>
    <w:p w14:paraId="66C3E2BC" w14:textId="6B7A68F2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Access_to_information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55  0.36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05  0.24 </w:t>
      </w:r>
    </w:p>
    <w:p w14:paraId="03DE2469" w14:textId="5219066C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Participation_in_decision_making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05  0.19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01  0.12 </w:t>
      </w:r>
    </w:p>
    <w:p w14:paraId="7C278903" w14:textId="2518367A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Remedies_for_rights_violation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-0.59 -0.26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24  0.04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</w:t>
      </w:r>
    </w:p>
    <w:p w14:paraId="13C03320" w14:textId="19EE27A8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Child_labor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   -0.26 -0.06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3  0.32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</w:t>
      </w:r>
    </w:p>
    <w:p w14:paraId="4F760FFE" w14:textId="607420DC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Farmers_income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4  0.13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59 -0.02 </w:t>
      </w:r>
    </w:p>
    <w:p w14:paraId="7F50540B" w14:textId="621D870A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Wages_large_farm_employee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-0.19 -0.04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2  0.09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</w:t>
      </w:r>
    </w:p>
    <w:p w14:paraId="47B522DB" w14:textId="21D272C9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Wages_Processing_storage_transport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-0.18 -0.06 -0.06 -0.04 </w:t>
      </w:r>
    </w:p>
    <w:p w14:paraId="0B0704F4" w14:textId="218A4EEE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Wages_retail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20  0.04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15  0.54 </w:t>
      </w:r>
    </w:p>
    <w:p w14:paraId="2755AC81" w14:textId="5202C5FE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Household_food_expenditure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0  0.30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07  0.34 </w:t>
      </w:r>
    </w:p>
    <w:p w14:paraId="1CC79C9E" w14:textId="4F7290B1" w:rsidR="00493403" w:rsidRPr="002A1AE0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2A1AE0">
        <w:rPr>
          <w:rStyle w:val="gd15mcfceub"/>
          <w:rFonts w:ascii="Lucida Console" w:hAnsi="Lucida Console"/>
          <w:bdr w:val="none" w:sz="0" w:space="0" w:color="auto" w:frame="1"/>
          <w:lang w:val="en-GB"/>
        </w:rPr>
        <w:t>Financial_capital</w:t>
      </w:r>
      <w:proofErr w:type="spellEnd"/>
      <w:r w:rsidRPr="002A1AE0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0.02 -0.07 -0.19 -0.10 </w:t>
      </w:r>
    </w:p>
    <w:p w14:paraId="30D02561" w14:textId="7925B3F5" w:rsidR="00493403" w:rsidRPr="002A1AE0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2A1AE0">
        <w:rPr>
          <w:rStyle w:val="gd15mcfceub"/>
          <w:rFonts w:ascii="Lucida Console" w:hAnsi="Lucida Console"/>
          <w:bdr w:val="none" w:sz="0" w:space="0" w:color="auto" w:frame="1"/>
          <w:lang w:val="en-GB"/>
        </w:rPr>
        <w:t>Human_capital</w:t>
      </w:r>
      <w:proofErr w:type="spellEnd"/>
      <w:r w:rsidRPr="002A1AE0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 -</w:t>
      </w:r>
      <w:proofErr w:type="gramStart"/>
      <w:r w:rsidRPr="002A1AE0">
        <w:rPr>
          <w:rStyle w:val="gd15mcfceub"/>
          <w:rFonts w:ascii="Lucida Console" w:hAnsi="Lucida Console"/>
          <w:bdr w:val="none" w:sz="0" w:space="0" w:color="auto" w:frame="1"/>
          <w:lang w:val="en-GB"/>
        </w:rPr>
        <w:t>0.64  0.14</w:t>
      </w:r>
      <w:proofErr w:type="gramEnd"/>
      <w:r w:rsidRPr="002A1AE0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13  0.02 </w:t>
      </w:r>
    </w:p>
    <w:p w14:paraId="3C36B4C2" w14:textId="3675C028" w:rsidR="00493403" w:rsidRPr="002A1AE0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2A1AE0">
        <w:rPr>
          <w:rStyle w:val="gd15mcfceub"/>
          <w:rFonts w:ascii="Lucida Console" w:hAnsi="Lucida Console"/>
          <w:bdr w:val="none" w:sz="0" w:space="0" w:color="auto" w:frame="1"/>
          <w:lang w:val="en-GB"/>
        </w:rPr>
        <w:t>Social_capital</w:t>
      </w:r>
      <w:proofErr w:type="spellEnd"/>
      <w:r w:rsidRPr="002A1AE0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-0.23 -0.41 -0.01 -0.02 </w:t>
      </w:r>
    </w:p>
    <w:p w14:paraId="19C14B00" w14:textId="5E5985A3" w:rsidR="00493403" w:rsidRPr="008C6868" w:rsidRDefault="00493403" w:rsidP="0035232F">
      <w:pPr>
        <w:pStyle w:val="HTMLPreformatted"/>
        <w:pBdr>
          <w:top w:val="double" w:sz="4" w:space="1" w:color="auto"/>
          <w:bottom w:val="doub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Physical_capital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20  0.03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32  0.20 </w:t>
      </w:r>
    </w:p>
    <w:p w14:paraId="2766EE48" w14:textId="2B68A684" w:rsidR="00493403" w:rsidRPr="008C6868" w:rsidRDefault="00493403" w:rsidP="0035232F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Natural_capital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-0.07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44  0.09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08 </w:t>
      </w:r>
    </w:p>
    <w:p w14:paraId="32D00B3C" w14:textId="68C8E9CC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Decent_safe_working_condition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26  0.46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05  0.41 </w:t>
      </w:r>
    </w:p>
    <w:p w14:paraId="724BD6C8" w14:textId="44C68950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Social_protection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-0.62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22  0.15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03 </w:t>
      </w:r>
    </w:p>
    <w:p w14:paraId="627BBCA0" w14:textId="0F8EA6EB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Agroecosystem_service_capacity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37  0.29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09  0.30 </w:t>
      </w:r>
    </w:p>
    <w:p w14:paraId="40003DA3" w14:textId="6EA64B94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Soil_quality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 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38  0.19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09 -0.25 </w:t>
      </w:r>
    </w:p>
    <w:p w14:paraId="64496530" w14:textId="7CAE4E2B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Use_of_agrochemical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29  0.14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33 -0.09 </w:t>
      </w:r>
    </w:p>
    <w:p w14:paraId="6EBBCD82" w14:textId="45F9CCEB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Use_of_material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7  0.00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54  0.05 </w:t>
      </w:r>
    </w:p>
    <w:p w14:paraId="35C7E3B9" w14:textId="1B37329C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Use_of_energy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6  0.46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53 -0.27 </w:t>
      </w:r>
    </w:p>
    <w:p w14:paraId="5077EE79" w14:textId="2F9D38FB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Carbon_footprint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37  0.04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01 -0.22 </w:t>
      </w:r>
    </w:p>
    <w:p w14:paraId="24046FA0" w14:textId="328BDC41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Water_footprint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6  0.03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34 -0.07 </w:t>
      </w:r>
    </w:p>
    <w:p w14:paraId="593B1488" w14:textId="3A8D845A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Health_impact_perception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2  0.21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20  0.11 </w:t>
      </w:r>
    </w:p>
    <w:p w14:paraId="4A8F8337" w14:textId="621B4942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Diversity_crops_and_breed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5  0.30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14  0.11 </w:t>
      </w:r>
    </w:p>
    <w:p w14:paraId="7EA9BEB3" w14:textId="4BD65DA4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Landscape_heterogeneity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50  0.20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17 -0.04 </w:t>
      </w:r>
    </w:p>
    <w:p w14:paraId="5105E48B" w14:textId="79D32F4C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Livable_wage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  -0.07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26  0.34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07 </w:t>
      </w:r>
    </w:p>
    <w:p w14:paraId="6A1D8ABA" w14:textId="35CA64D4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Decentrailization_and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independence      0.34 -0.11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1  0.15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</w:t>
      </w:r>
    </w:p>
    <w:p w14:paraId="0A5FE06F" w14:textId="308AFA59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Local_consumption_of_production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43  0.28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07 -0.18 </w:t>
      </w:r>
    </w:p>
    <w:p w14:paraId="1B31B427" w14:textId="5EB3004C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Interest_group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0.25 -0.55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22  0.26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</w:t>
      </w:r>
    </w:p>
    <w:p w14:paraId="5CD90DFD" w14:textId="0EEF6628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Ecologically_self_regulated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8  0.45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19  0.10 </w:t>
      </w:r>
    </w:p>
    <w:p w14:paraId="0DFA8A3D" w14:textId="112ED165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Connectivity                           -0.30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01  0.04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17 </w:t>
      </w:r>
    </w:p>
    <w:p w14:paraId="5F960C24" w14:textId="4C23C065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Knowledge_of_threats_and_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opportunitie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07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-0.49 -0.31  0.12 </w:t>
      </w:r>
    </w:p>
    <w:p w14:paraId="1A5CB3F2" w14:textId="1298BF15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lastRenderedPageBreak/>
        <w:t>Reflective_shared_learning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-0.18 -0.30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19  0.48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</w:t>
      </w:r>
    </w:p>
    <w:p w14:paraId="71700FD8" w14:textId="08E73AAF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Functioning_feedback_mechanisms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0.31 -0.43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25  0.40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</w:t>
      </w:r>
    </w:p>
    <w:p w14:paraId="731CD5DD" w14:textId="29C30BF0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Knowledge_legacy_and_identity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05  0.52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09 -0.05 </w:t>
      </w:r>
    </w:p>
    <w:p w14:paraId="34457DFD" w14:textId="3AADD127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proofErr w:type="spell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Shared_vision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    -0.08 -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>0.46  0.15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0.31 </w:t>
      </w:r>
    </w:p>
    <w:p w14:paraId="68FF32BE" w14:textId="77777777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</w:p>
    <w:p w14:paraId="214A8914" w14:textId="292945E1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en-GB"/>
        </w:rPr>
      </w:pPr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                      </w:t>
      </w:r>
    </w:p>
    <w:p w14:paraId="437986E1" w14:textId="5E86F6AF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fr-BE"/>
        </w:rPr>
      </w:pPr>
      <w:r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 xml:space="preserve">SS loadings           </w:t>
      </w:r>
      <w:r w:rsidR="00AF63A0" w:rsidRPr="008C6868">
        <w:rPr>
          <w:rStyle w:val="gd15mcfceub"/>
          <w:rFonts w:ascii="Lucida Console" w:hAnsi="Lucida Console"/>
          <w:bdr w:val="none" w:sz="0" w:space="0" w:color="auto" w:frame="1"/>
          <w:lang w:val="en-GB"/>
        </w:rPr>
        <w:tab/>
      </w:r>
      <w:r w:rsidR="00AF63A0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ab/>
      </w:r>
      <w:r w:rsidR="00AF63A0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ab/>
        <w:t xml:space="preserve">  </w:t>
      </w:r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4.65 </w:t>
      </w:r>
      <w:r w:rsidR="00AF63A0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>4.15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="00AF63A0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4.03 </w:t>
      </w:r>
      <w:r w:rsidR="00AF63A0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>3.69</w:t>
      </w:r>
    </w:p>
    <w:p w14:paraId="28382B93" w14:textId="2C8E9AF6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fr-BE"/>
        </w:rPr>
      </w:pP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Proportion Var        </w:t>
      </w:r>
      <w:r w:rsidR="00AF63A0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ab/>
      </w:r>
      <w:r w:rsidR="00AF63A0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ab/>
      </w:r>
      <w:proofErr w:type="gramStart"/>
      <w:r w:rsidR="00AF63A0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ab/>
        <w:t xml:space="preserve"> 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>0.08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="00AF63A0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0.07 </w:t>
      </w:r>
      <w:r w:rsidR="00AF63A0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0.07 </w:t>
      </w:r>
      <w:r w:rsidR="00AF63A0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>0.07</w:t>
      </w:r>
    </w:p>
    <w:p w14:paraId="0DEC64F9" w14:textId="04169993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fr-BE"/>
        </w:rPr>
      </w:pP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Cumulative Var        </w:t>
      </w:r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ab/>
      </w:r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ab/>
      </w:r>
      <w:proofErr w:type="gramStart"/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ab/>
        <w:t xml:space="preserve"> 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>0.08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0.16 </w:t>
      </w:r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0.23 </w:t>
      </w:r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>0.30</w:t>
      </w:r>
    </w:p>
    <w:p w14:paraId="40EA4B45" w14:textId="5C04AC20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fr-BE"/>
        </w:rPr>
      </w:pP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Proportion </w:t>
      </w:r>
      <w:proofErr w:type="spellStart"/>
      <w:proofErr w:type="gramStart"/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>Explained</w:t>
      </w:r>
      <w:proofErr w:type="spellEnd"/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 </w:t>
      </w:r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ab/>
      </w:r>
      <w:proofErr w:type="gramEnd"/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ab/>
      </w:r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ab/>
        <w:t xml:space="preserve"> 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0.28 </w:t>
      </w:r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0.25 </w:t>
      </w:r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0.24 </w:t>
      </w:r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>0.22</w:t>
      </w:r>
    </w:p>
    <w:p w14:paraId="77567359" w14:textId="2098D589" w:rsidR="00493403" w:rsidRPr="008C6868" w:rsidRDefault="00493403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bdr w:val="none" w:sz="0" w:space="0" w:color="auto" w:frame="1"/>
          <w:lang w:val="fr-BE"/>
        </w:rPr>
      </w:pP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Cumulative Proportion </w:t>
      </w:r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ab/>
      </w:r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ab/>
      </w:r>
      <w:proofErr w:type="gramStart"/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ab/>
        <w:t xml:space="preserve"> 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>0.28</w:t>
      </w:r>
      <w:proofErr w:type="gramEnd"/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0.53 </w:t>
      </w:r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0.78 </w:t>
      </w:r>
      <w:r w:rsidR="008C6868"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 xml:space="preserve"> </w:t>
      </w:r>
      <w:r w:rsidRPr="008C6868">
        <w:rPr>
          <w:rStyle w:val="gd15mcfceub"/>
          <w:rFonts w:ascii="Lucida Console" w:hAnsi="Lucida Console"/>
          <w:bdr w:val="none" w:sz="0" w:space="0" w:color="auto" w:frame="1"/>
          <w:lang w:val="fr-BE"/>
        </w:rPr>
        <w:t>1.00</w:t>
      </w:r>
    </w:p>
    <w:p w14:paraId="22449CC6" w14:textId="3D3F0DA7" w:rsidR="008C6868" w:rsidRDefault="008C6868" w:rsidP="0035232F">
      <w:pPr>
        <w:pStyle w:val="HTMLPreformatted"/>
        <w:pBdr>
          <w:bottom w:val="single" w:sz="4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fr-BE"/>
        </w:rPr>
      </w:pPr>
    </w:p>
    <w:sectPr w:rsidR="008C6868" w:rsidSect="007369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85B"/>
    <w:rsid w:val="0003685B"/>
    <w:rsid w:val="00041C8C"/>
    <w:rsid w:val="00175198"/>
    <w:rsid w:val="001C587B"/>
    <w:rsid w:val="001E64A9"/>
    <w:rsid w:val="0021694A"/>
    <w:rsid w:val="00216A05"/>
    <w:rsid w:val="00234655"/>
    <w:rsid w:val="002A1AE0"/>
    <w:rsid w:val="002A25E6"/>
    <w:rsid w:val="002D1E13"/>
    <w:rsid w:val="0035232F"/>
    <w:rsid w:val="00452CB2"/>
    <w:rsid w:val="00477131"/>
    <w:rsid w:val="00493403"/>
    <w:rsid w:val="00504C93"/>
    <w:rsid w:val="005330E7"/>
    <w:rsid w:val="00560B6D"/>
    <w:rsid w:val="00637A6F"/>
    <w:rsid w:val="00686965"/>
    <w:rsid w:val="006F135D"/>
    <w:rsid w:val="00713F1A"/>
    <w:rsid w:val="00731F1B"/>
    <w:rsid w:val="007329C8"/>
    <w:rsid w:val="0073698C"/>
    <w:rsid w:val="00763123"/>
    <w:rsid w:val="00775622"/>
    <w:rsid w:val="008B4593"/>
    <w:rsid w:val="008C6868"/>
    <w:rsid w:val="008F5973"/>
    <w:rsid w:val="00912969"/>
    <w:rsid w:val="009C31B5"/>
    <w:rsid w:val="009F2E2B"/>
    <w:rsid w:val="00A15AD2"/>
    <w:rsid w:val="00AA0E52"/>
    <w:rsid w:val="00AB6490"/>
    <w:rsid w:val="00AF63A0"/>
    <w:rsid w:val="00B90966"/>
    <w:rsid w:val="00BA66B7"/>
    <w:rsid w:val="00BC3AE5"/>
    <w:rsid w:val="00BD641E"/>
    <w:rsid w:val="00C6611D"/>
    <w:rsid w:val="00D40DEC"/>
    <w:rsid w:val="00D84D63"/>
    <w:rsid w:val="00DF1170"/>
    <w:rsid w:val="00E719A1"/>
    <w:rsid w:val="00EC14C2"/>
    <w:rsid w:val="00EF6028"/>
    <w:rsid w:val="00F10339"/>
    <w:rsid w:val="00F95EEB"/>
    <w:rsid w:val="00FD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E7775"/>
  <w15:chartTrackingRefBased/>
  <w15:docId w15:val="{167531AD-7E6B-465D-AECC-CD2C6DB82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C6611D"/>
    <w:pPr>
      <w:keepNext/>
      <w:keepLines/>
      <w:spacing w:before="240" w:after="240" w:line="276" w:lineRule="auto"/>
      <w:jc w:val="both"/>
      <w:outlineLvl w:val="0"/>
    </w:pPr>
    <w:rPr>
      <w:rFonts w:ascii="Calibri" w:eastAsia="Calibri" w:hAnsi="Calibri" w:cs="Calibri"/>
      <w:lang w:val="en-GB" w:eastAsia="es-B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84D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BO" w:eastAsia="es-B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4D63"/>
    <w:rPr>
      <w:rFonts w:ascii="Courier New" w:eastAsia="Times New Roman" w:hAnsi="Courier New" w:cs="Courier New"/>
      <w:sz w:val="20"/>
      <w:szCs w:val="20"/>
      <w:lang w:val="es-BO" w:eastAsia="es-BO"/>
    </w:rPr>
  </w:style>
  <w:style w:type="character" w:customStyle="1" w:styleId="gd15mcfckub">
    <w:name w:val="gd15mcfckub"/>
    <w:basedOn w:val="DefaultParagraphFont"/>
    <w:rsid w:val="00D84D63"/>
  </w:style>
  <w:style w:type="character" w:customStyle="1" w:styleId="gd15mcfcktb">
    <w:name w:val="gd15mcfcktb"/>
    <w:basedOn w:val="DefaultParagraphFont"/>
    <w:rsid w:val="00D84D63"/>
  </w:style>
  <w:style w:type="character" w:customStyle="1" w:styleId="gd15mcfcotb">
    <w:name w:val="gd15mcfcotb"/>
    <w:basedOn w:val="DefaultParagraphFont"/>
    <w:rsid w:val="00D84D63"/>
  </w:style>
  <w:style w:type="character" w:customStyle="1" w:styleId="gd15mcfceub">
    <w:name w:val="gd15mcfceub"/>
    <w:basedOn w:val="DefaultParagraphFont"/>
    <w:rsid w:val="00D84D63"/>
  </w:style>
  <w:style w:type="character" w:styleId="CommentReference">
    <w:name w:val="annotation reference"/>
    <w:basedOn w:val="DefaultParagraphFont"/>
    <w:uiPriority w:val="99"/>
    <w:semiHidden/>
    <w:unhideWhenUsed/>
    <w:rsid w:val="00686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9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9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96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F5973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C6611D"/>
    <w:rPr>
      <w:rFonts w:ascii="Calibri" w:eastAsia="Calibri" w:hAnsi="Calibri" w:cs="Calibri"/>
      <w:lang w:val="en-GB" w:eastAsia="es-B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2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43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2</Words>
  <Characters>4517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</dc:creator>
  <cp:keywords/>
  <dc:description/>
  <cp:lastModifiedBy>JJ</cp:lastModifiedBy>
  <cp:revision>3</cp:revision>
  <dcterms:created xsi:type="dcterms:W3CDTF">2020-09-15T03:05:00Z</dcterms:created>
  <dcterms:modified xsi:type="dcterms:W3CDTF">2020-10-22T15:11:00Z</dcterms:modified>
</cp:coreProperties>
</file>